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6FB79" w14:textId="231C0B26" w:rsidR="00711347" w:rsidRPr="00D97702" w:rsidRDefault="00711347" w:rsidP="00711347">
      <w:pPr>
        <w:rPr>
          <w:rFonts w:ascii="Times New Roman" w:hAnsi="Times New Roman" w:cs="Times New Roman"/>
          <w:b/>
          <w:bCs/>
        </w:rPr>
      </w:pPr>
      <w:r w:rsidRPr="00D97702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6</w:t>
      </w:r>
      <w:r w:rsidR="002C75D1">
        <w:rPr>
          <w:rFonts w:ascii="Times New Roman" w:hAnsi="Times New Roman" w:cs="Times New Roman"/>
          <w:b/>
          <w:bCs/>
        </w:rPr>
        <w:t>.</w:t>
      </w:r>
      <w:r w:rsidRPr="00D9770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U</w:t>
      </w:r>
      <w:r>
        <w:rPr>
          <w:rFonts w:ascii="Times New Roman" w:hAnsi="Times New Roman" w:cs="Times New Roman" w:hint="eastAsia"/>
          <w:b/>
          <w:bCs/>
        </w:rPr>
        <w:t>ni</w:t>
      </w:r>
      <w:r w:rsidRPr="00D97702">
        <w:rPr>
          <w:rFonts w:ascii="Times New Roman" w:hAnsi="Times New Roman" w:cs="Times New Roman"/>
          <w:b/>
          <w:bCs/>
        </w:rPr>
        <w:t xml:space="preserve">variable </w:t>
      </w:r>
      <w:r>
        <w:rPr>
          <w:rFonts w:ascii="Times New Roman" w:hAnsi="Times New Roman" w:cs="Times New Roman"/>
          <w:b/>
          <w:bCs/>
        </w:rPr>
        <w:t>meta</w:t>
      </w:r>
      <w:r w:rsidRPr="00D97702">
        <w:rPr>
          <w:rFonts w:ascii="Times New Roman" w:hAnsi="Times New Roman" w:cs="Times New Roman"/>
          <w:b/>
          <w:bCs/>
        </w:rPr>
        <w:t xml:space="preserve"> regression analysis of </w:t>
      </w:r>
      <w:r>
        <w:rPr>
          <w:rFonts w:ascii="Times New Roman" w:hAnsi="Times New Roman" w:cs="Times New Roman" w:hint="eastAsia"/>
          <w:b/>
          <w:bCs/>
        </w:rPr>
        <w:t>d</w:t>
      </w:r>
      <w:r>
        <w:rPr>
          <w:rFonts w:ascii="Times New Roman" w:hAnsi="Times New Roman" w:cs="Times New Roman"/>
          <w:b/>
          <w:bCs/>
        </w:rPr>
        <w:t>isease recurrence</w:t>
      </w:r>
    </w:p>
    <w:tbl>
      <w:tblPr>
        <w:tblW w:w="82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2410"/>
        <w:gridCol w:w="821"/>
        <w:gridCol w:w="1445"/>
      </w:tblGrid>
      <w:tr w:rsidR="00711347" w:rsidRPr="002E5332" w14:paraId="18D6943D" w14:textId="77777777" w:rsidTr="00370880">
        <w:trPr>
          <w:trHeight w:val="278"/>
        </w:trPr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A51AF" w14:textId="77777777" w:rsidR="00711347" w:rsidRPr="002E5332" w:rsidRDefault="00711347" w:rsidP="003708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3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82D0" w14:textId="77777777" w:rsidR="00711347" w:rsidRPr="002E5332" w:rsidRDefault="00711347" w:rsidP="003708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B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3300A" w14:textId="77777777" w:rsidR="00711347" w:rsidRPr="002E5332" w:rsidRDefault="00711347" w:rsidP="003708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3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</w:t>
            </w:r>
          </w:p>
        </w:tc>
        <w:tc>
          <w:tcPr>
            <w:tcW w:w="144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6DE99" w14:textId="77777777" w:rsidR="00711347" w:rsidRPr="002E5332" w:rsidRDefault="00711347" w:rsidP="003708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3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711347" w:rsidRPr="002E5332" w14:paraId="252ECAE5" w14:textId="77777777" w:rsidTr="00370880">
        <w:trPr>
          <w:trHeight w:val="278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0196FD" w14:textId="77777777" w:rsidR="00711347" w:rsidRPr="004019B6" w:rsidRDefault="00711347" w:rsidP="003708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Y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ar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0A55E9" w14:textId="449F2035" w:rsidR="00711347" w:rsidRPr="002E5332" w:rsidRDefault="004C6C19" w:rsidP="003708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  <w:r w:rsidR="005D07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9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8E71A2" w14:textId="7C033EC7" w:rsidR="00711347" w:rsidRPr="002E5332" w:rsidRDefault="004C6C19" w:rsidP="003708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  <w:r w:rsidR="005D07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AA3137" w14:textId="7A98AF9A" w:rsidR="00711347" w:rsidRPr="002E5332" w:rsidRDefault="004C6C19" w:rsidP="003708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5D07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226</w:t>
            </w:r>
          </w:p>
        </w:tc>
      </w:tr>
      <w:tr w:rsidR="00711347" w:rsidRPr="002E5332" w14:paraId="385B5588" w14:textId="77777777" w:rsidTr="00370880">
        <w:trPr>
          <w:trHeight w:val="278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2A8AB6" w14:textId="77777777" w:rsidR="00711347" w:rsidRPr="00A11232" w:rsidRDefault="00711347" w:rsidP="003708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ollow-up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182196" w14:textId="4E95AF3D" w:rsidR="00711347" w:rsidRPr="00AD20D6" w:rsidRDefault="005D0780" w:rsidP="003708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4C6C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CD5D8C" w14:textId="39ADC8A1" w:rsidR="00711347" w:rsidRPr="00AD20D6" w:rsidRDefault="004C6C19" w:rsidP="003708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8A86A0" w14:textId="55A93AD9" w:rsidR="00711347" w:rsidRPr="00AD20D6" w:rsidRDefault="004C6C19" w:rsidP="003708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</w:t>
            </w:r>
            <w:r w:rsidR="005D07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</w:t>
            </w:r>
          </w:p>
        </w:tc>
      </w:tr>
      <w:tr w:rsidR="00711347" w:rsidRPr="002E5332" w14:paraId="15888F1A" w14:textId="77777777" w:rsidTr="00370880">
        <w:trPr>
          <w:trHeight w:val="278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ED1F18" w14:textId="77777777" w:rsidR="00711347" w:rsidRPr="002E5332" w:rsidRDefault="00711347" w:rsidP="003708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CEA9A4" w14:textId="6B0EEE47" w:rsidR="00711347" w:rsidRPr="002E5332" w:rsidRDefault="005D0780" w:rsidP="003708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4C6C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4EF52E" w14:textId="637F65E2" w:rsidR="00711347" w:rsidRPr="002E5332" w:rsidRDefault="004C6C19" w:rsidP="003708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 w:rsidR="005D07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6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20E89B" w14:textId="772DBB72" w:rsidR="00711347" w:rsidRPr="002E5332" w:rsidRDefault="004C6C19" w:rsidP="003708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5D07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30</w:t>
            </w:r>
          </w:p>
        </w:tc>
      </w:tr>
      <w:tr w:rsidR="00711347" w:rsidRPr="002E5332" w14:paraId="0E5BBBF0" w14:textId="77777777" w:rsidTr="00370880">
        <w:trPr>
          <w:trHeight w:val="278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E6979C" w14:textId="77777777" w:rsidR="00711347" w:rsidRPr="004019B6" w:rsidRDefault="00711347" w:rsidP="003708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MI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531A3B" w14:textId="078F5E18" w:rsidR="00711347" w:rsidRDefault="004C6C19" w:rsidP="003708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</w:t>
            </w:r>
            <w:r w:rsidR="005D07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9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222C1D" w14:textId="33AE1E69" w:rsidR="00711347" w:rsidRPr="002E5332" w:rsidRDefault="004C6C19" w:rsidP="003708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5D07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992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0336D7" w14:textId="2A18D680" w:rsidR="00711347" w:rsidRPr="002E5332" w:rsidRDefault="004C6C19" w:rsidP="003708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5D07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1</w:t>
            </w:r>
          </w:p>
        </w:tc>
      </w:tr>
      <w:tr w:rsidR="00711347" w:rsidRPr="002E5332" w14:paraId="341FCAF7" w14:textId="77777777" w:rsidTr="00370880">
        <w:trPr>
          <w:trHeight w:val="278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4593E4" w14:textId="77777777" w:rsidR="00711347" w:rsidRPr="002E5332" w:rsidRDefault="00711347" w:rsidP="003708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478A63" w14:textId="4FDBE46B" w:rsidR="00711347" w:rsidRPr="002E5332" w:rsidRDefault="004C6C19" w:rsidP="003708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772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94DBD9" w14:textId="51EECD9C" w:rsidR="00711347" w:rsidRPr="002E5332" w:rsidRDefault="004C6C19" w:rsidP="003708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35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C2CC2F" w14:textId="5AF185AB" w:rsidR="00711347" w:rsidRPr="002E5332" w:rsidRDefault="004C6C19" w:rsidP="003708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31</w:t>
            </w:r>
          </w:p>
        </w:tc>
      </w:tr>
      <w:tr w:rsidR="00711347" w:rsidRPr="002E5332" w14:paraId="09187901" w14:textId="77777777" w:rsidTr="00370880">
        <w:trPr>
          <w:trHeight w:val="278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BA3FCB" w14:textId="77777777" w:rsidR="00711347" w:rsidRPr="002E5332" w:rsidRDefault="00711347" w:rsidP="003708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B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2E3552" w14:textId="39FFFD6D" w:rsidR="00711347" w:rsidRPr="002E5332" w:rsidRDefault="004C6C19" w:rsidP="003708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01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C07E2E" w14:textId="44370B9B" w:rsidR="00711347" w:rsidRPr="002E5332" w:rsidRDefault="004C6C19" w:rsidP="003708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  <w:r w:rsidR="005D07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B57A0F" w14:textId="788B93F5" w:rsidR="00711347" w:rsidRPr="002E5332" w:rsidRDefault="004C6C19" w:rsidP="003708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5D07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29</w:t>
            </w:r>
          </w:p>
        </w:tc>
      </w:tr>
      <w:tr w:rsidR="00711347" w:rsidRPr="002E5332" w14:paraId="3C692321" w14:textId="77777777" w:rsidTr="00370880">
        <w:trPr>
          <w:trHeight w:val="278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E6D00B" w14:textId="77777777" w:rsidR="00711347" w:rsidRPr="002E5332" w:rsidRDefault="00711347" w:rsidP="003708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emotherapy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C7DDB5" w14:textId="3C20C0EE" w:rsidR="00711347" w:rsidRPr="002E5332" w:rsidRDefault="004C6C19" w:rsidP="003708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2</w:t>
            </w:r>
            <w:r w:rsidR="005D07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914CEF" w14:textId="70161B33" w:rsidR="00711347" w:rsidRPr="002E5332" w:rsidRDefault="004C6C19" w:rsidP="003708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41410C" w14:textId="7270FDE9" w:rsidR="00711347" w:rsidRPr="002E5332" w:rsidRDefault="004C6C19" w:rsidP="003708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  <w:r w:rsidR="005D07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5</w:t>
            </w:r>
          </w:p>
        </w:tc>
      </w:tr>
      <w:tr w:rsidR="00711347" w:rsidRPr="002E5332" w14:paraId="2CDAC344" w14:textId="77777777" w:rsidTr="00370880">
        <w:trPr>
          <w:trHeight w:val="278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75848D" w14:textId="77777777" w:rsidR="00711347" w:rsidRPr="00F8703C" w:rsidRDefault="00711347" w:rsidP="003708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age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6AEDB7" w14:textId="6704ACB3" w:rsidR="00711347" w:rsidRDefault="004C6C19" w:rsidP="003708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</w:t>
            </w:r>
            <w:r w:rsidR="005D07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2E4CD1" w14:textId="0D8CAF7E" w:rsidR="00711347" w:rsidRPr="002E5332" w:rsidRDefault="004C6C19" w:rsidP="003708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  <w:r w:rsidR="005D07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459E67" w14:textId="45D43CB4" w:rsidR="00711347" w:rsidRPr="002E5332" w:rsidRDefault="004C6C19" w:rsidP="003708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5D07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08</w:t>
            </w:r>
          </w:p>
        </w:tc>
      </w:tr>
      <w:tr w:rsidR="00711347" w:rsidRPr="002E5332" w14:paraId="6D4A23DD" w14:textId="77777777" w:rsidTr="00370880">
        <w:trPr>
          <w:trHeight w:val="278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81C644" w14:textId="77777777" w:rsidR="00711347" w:rsidRPr="00F8703C" w:rsidRDefault="00711347" w:rsidP="003708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A0123F" w14:textId="4743D986" w:rsidR="00711347" w:rsidRDefault="004C6C19" w:rsidP="003708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E8B1CF" w14:textId="7992EE88" w:rsidR="00711347" w:rsidRPr="002E5332" w:rsidRDefault="004C6C19" w:rsidP="003708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6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FA3182" w14:textId="729B9247" w:rsidR="00711347" w:rsidRPr="002E5332" w:rsidRDefault="004C6C19" w:rsidP="003708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65</w:t>
            </w:r>
          </w:p>
        </w:tc>
      </w:tr>
      <w:tr w:rsidR="00711347" w:rsidRPr="002E5332" w14:paraId="44C4A0A5" w14:textId="77777777" w:rsidTr="00370880">
        <w:trPr>
          <w:trHeight w:val="278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4EB4BE" w14:textId="77777777" w:rsidR="00711347" w:rsidRPr="00F8703C" w:rsidRDefault="00711347" w:rsidP="003708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rgin positiv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78C6BF" w14:textId="2A0509A6" w:rsidR="00711347" w:rsidRPr="002E5332" w:rsidRDefault="004C6C19" w:rsidP="003708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  <w:r w:rsidR="005D07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6D728B" w14:textId="7DB14379" w:rsidR="00711347" w:rsidRPr="002E5332" w:rsidRDefault="004C6C19" w:rsidP="003708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</w:t>
            </w:r>
            <w:r w:rsidR="005D07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CFFA5E" w14:textId="2E5ACF0C" w:rsidR="00711347" w:rsidRPr="002E5332" w:rsidRDefault="004C6C19" w:rsidP="003708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5D07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26</w:t>
            </w:r>
          </w:p>
        </w:tc>
      </w:tr>
      <w:tr w:rsidR="00711347" w:rsidRPr="002E5332" w14:paraId="432D0ADC" w14:textId="77777777" w:rsidTr="00370880">
        <w:trPr>
          <w:trHeight w:val="278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53B222" w14:textId="77777777" w:rsidR="00711347" w:rsidRPr="002E5332" w:rsidRDefault="00711347" w:rsidP="003708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igh grade tumor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E5942D" w14:textId="38C9D562" w:rsidR="00711347" w:rsidRPr="002E5332" w:rsidRDefault="004C6C19" w:rsidP="003708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32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72434F" w14:textId="462F8F90" w:rsidR="00711347" w:rsidRPr="002E5332" w:rsidRDefault="004C6C19" w:rsidP="003708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7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8D1A0B" w14:textId="4EFB7F5F" w:rsidR="00711347" w:rsidRPr="002E5332" w:rsidRDefault="004C6C19" w:rsidP="003708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91</w:t>
            </w:r>
          </w:p>
        </w:tc>
      </w:tr>
      <w:tr w:rsidR="00711347" w:rsidRPr="002E5332" w14:paraId="3A704AF3" w14:textId="77777777" w:rsidTr="00370880">
        <w:trPr>
          <w:trHeight w:val="278"/>
        </w:trPr>
        <w:tc>
          <w:tcPr>
            <w:tcW w:w="354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2068538" w14:textId="77777777" w:rsidR="00711347" w:rsidRDefault="00711347" w:rsidP="003708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F319361" w14:textId="18BB4959" w:rsidR="00711347" w:rsidRDefault="004C6C19" w:rsidP="003708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</w:t>
            </w:r>
            <w:r w:rsidR="005D07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82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BEFC880" w14:textId="78B1A3D1" w:rsidR="00711347" w:rsidRDefault="004C6C19" w:rsidP="003708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</w:t>
            </w:r>
            <w:r w:rsidR="005D07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4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8EBD5A7" w14:textId="03BE057B" w:rsidR="00711347" w:rsidRDefault="004C6C19" w:rsidP="003708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5D07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5</w:t>
            </w:r>
          </w:p>
        </w:tc>
      </w:tr>
    </w:tbl>
    <w:p w14:paraId="00F8199C" w14:textId="2E403414" w:rsidR="00711347" w:rsidRPr="00741333" w:rsidRDefault="00711347" w:rsidP="00711347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 w:rsidRPr="00741333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B, regression coefficient; SE, standard error;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</w:t>
      </w:r>
      <w:r w:rsidR="004C6C19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Year, year of publication; Follow-up, length of follow-up period;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BMI, body mass index; Hb, </w:t>
      </w:r>
      <w:r w:rsidRPr="0012199F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hemoglobin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level; EBL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,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estimated blood loss; Chemotherapy, percentage of patients receiving chemotherapy; Stage 2, percentage of patients with pathological stage greater than T2; LN, percentage of patients with positive lymph nodes; Margin positive, percentage of patients with positive margin; High grade tumor, percentage of patients with high grade tumor; Sex, percentage of male patients</w:t>
      </w:r>
      <w:r w:rsidRPr="00741333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.</w:t>
      </w:r>
    </w:p>
    <w:p w14:paraId="48FB142B" w14:textId="77777777" w:rsidR="00711347" w:rsidRDefault="00711347" w:rsidP="00711347"/>
    <w:p w14:paraId="63418CB0" w14:textId="77777777" w:rsidR="00711347" w:rsidRPr="00B5519D" w:rsidRDefault="00711347" w:rsidP="00711347"/>
    <w:p w14:paraId="75B1467D" w14:textId="77777777" w:rsidR="00B365D7" w:rsidRDefault="00B365D7"/>
    <w:sectPr w:rsidR="00B365D7" w:rsidSect="00323A86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F03948" w14:textId="77777777" w:rsidR="001F577F" w:rsidRDefault="001F577F" w:rsidP="005D0780">
      <w:r>
        <w:separator/>
      </w:r>
    </w:p>
  </w:endnote>
  <w:endnote w:type="continuationSeparator" w:id="0">
    <w:p w14:paraId="3D7CA50A" w14:textId="77777777" w:rsidR="001F577F" w:rsidRDefault="001F577F" w:rsidP="005D07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026A22" w14:textId="77777777" w:rsidR="001F577F" w:rsidRDefault="001F577F" w:rsidP="005D0780">
      <w:r>
        <w:separator/>
      </w:r>
    </w:p>
  </w:footnote>
  <w:footnote w:type="continuationSeparator" w:id="0">
    <w:p w14:paraId="02076FCA" w14:textId="77777777" w:rsidR="001F577F" w:rsidRDefault="001F577F" w:rsidP="005D07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F9E"/>
    <w:rsid w:val="001F577F"/>
    <w:rsid w:val="002C67D7"/>
    <w:rsid w:val="002C75D1"/>
    <w:rsid w:val="00386ED1"/>
    <w:rsid w:val="004C16FE"/>
    <w:rsid w:val="004C6C19"/>
    <w:rsid w:val="005D0780"/>
    <w:rsid w:val="00711347"/>
    <w:rsid w:val="00B365D7"/>
    <w:rsid w:val="00E92F9E"/>
    <w:rsid w:val="00E97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5922AE"/>
  <w15:chartTrackingRefBased/>
  <w15:docId w15:val="{9C29B8A0-15FB-473E-8940-690D240A7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13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078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07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07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07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tatoer</dc:creator>
  <cp:keywords/>
  <dc:description/>
  <cp:lastModifiedBy>马 思阳</cp:lastModifiedBy>
  <cp:revision>7</cp:revision>
  <dcterms:created xsi:type="dcterms:W3CDTF">2023-02-18T03:05:00Z</dcterms:created>
  <dcterms:modified xsi:type="dcterms:W3CDTF">2023-08-12T09:53:00Z</dcterms:modified>
</cp:coreProperties>
</file>